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1E258B" w14:textId="02383DB2" w:rsidR="00D03680" w:rsidRPr="00D03680" w:rsidRDefault="00D03680" w:rsidP="00D03680">
      <w:r>
        <w:t xml:space="preserve">Table A. </w:t>
      </w:r>
      <w:r w:rsidRPr="00D03680">
        <w:t>Centrality statistics of each node</w:t>
      </w:r>
      <w:r>
        <w:t xml:space="preserve"> (vertex)</w:t>
      </w:r>
      <w:r w:rsidRPr="00D03680">
        <w:t xml:space="preserve"> </w:t>
      </w:r>
      <w:r>
        <w:t>in figure 6</w:t>
      </w:r>
      <w:r w:rsidRPr="00D03680">
        <w:t>.</w:t>
      </w:r>
      <w:r>
        <w:t xml:space="preserve"> Cluster column indicates the cluster each vertex belongs to. Cluster 1 = red; cluster 2 = blue; cluster 3 = green; cluster 4 = purpl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3"/>
        <w:gridCol w:w="910"/>
        <w:gridCol w:w="1349"/>
        <w:gridCol w:w="1176"/>
        <w:gridCol w:w="1123"/>
      </w:tblGrid>
      <w:tr w:rsidR="00FF0F2F" w:rsidRPr="006156AF" w14:paraId="78546CDD" w14:textId="77777777" w:rsidTr="009D61D2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E4774" w14:textId="3D27F053" w:rsidR="00FF0F2F" w:rsidRPr="006156A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V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ert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08148C" w14:textId="46678410" w:rsidR="00FF0F2F" w:rsidRPr="006156A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84CB2A" w14:textId="77777777" w:rsid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Be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tw</w:t>
            </w: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eeness</w:t>
            </w:r>
            <w:proofErr w:type="spellEnd"/>
          </w:p>
          <w:p w14:paraId="5108E572" w14:textId="5572ECF0" w:rsidR="00FF0F2F" w:rsidRPr="006156A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8BE89A" w14:textId="77777777" w:rsid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os</w:t>
            </w: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eness</w:t>
            </w:r>
          </w:p>
          <w:p w14:paraId="5D573528" w14:textId="75673003" w:rsidR="00FF0F2F" w:rsidRPr="006156A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5C5330" w14:textId="77777777" w:rsid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P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agerank</w:t>
            </w:r>
            <w:proofErr w:type="spellEnd"/>
          </w:p>
          <w:p w14:paraId="759F38D6" w14:textId="05F010CA" w:rsidR="00FF0F2F" w:rsidRPr="006156A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entrality</w:t>
            </w:r>
          </w:p>
        </w:tc>
      </w:tr>
      <w:tr w:rsidR="00D03680" w:rsidRPr="006156AF" w14:paraId="3C76A416" w14:textId="77777777" w:rsidTr="006156A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55B1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mcgurk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h 19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476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48E3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04F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F25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52</w:t>
            </w:r>
          </w:p>
        </w:tc>
      </w:tr>
      <w:tr w:rsidR="00D03680" w:rsidRPr="006156AF" w14:paraId="49D5631E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1A77A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umby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wh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2B1B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95EE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A831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39B31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44</w:t>
            </w:r>
          </w:p>
        </w:tc>
      </w:tr>
      <w:tr w:rsidR="00D03680" w:rsidRPr="006156AF" w14:paraId="71761B67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85835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van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wassenhove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CA8B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16EEA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8D934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183B2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7</w:t>
            </w:r>
          </w:p>
        </w:tc>
      </w:tr>
      <w:tr w:rsidR="00D03680" w:rsidRPr="006156AF" w14:paraId="6F566441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63328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iberman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am 1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55F5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8912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6917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7507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48</w:t>
            </w:r>
          </w:p>
        </w:tc>
      </w:tr>
      <w:tr w:rsidR="00D03680" w:rsidRPr="006156AF" w14:paraId="79EB2468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103F4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iberman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am 1985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188AD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510F0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7BAF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BEE8B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55</w:t>
            </w:r>
          </w:p>
        </w:tc>
      </w:tr>
      <w:tr w:rsidR="00D03680" w:rsidRPr="006156AF" w14:paraId="0BB30C2C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0A8C9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oldfield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rc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71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7FC5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9515A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2D42A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253BB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5</w:t>
            </w:r>
          </w:p>
        </w:tc>
      </w:tr>
      <w:tr w:rsidR="00D03680" w:rsidRPr="006156AF" w14:paraId="33CFECE8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6A24A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poeppel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d 2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CD47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F9C24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5F2C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FDD7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3</w:t>
            </w:r>
          </w:p>
        </w:tc>
      </w:tr>
      <w:tr w:rsidR="00D03680" w:rsidRPr="006156AF" w14:paraId="4AF70B10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04F7B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hannon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rv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5FB4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675BE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FB969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8E49D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3</w:t>
            </w:r>
          </w:p>
        </w:tc>
      </w:tr>
      <w:tr w:rsidR="00D03680" w:rsidRPr="006156AF" w14:paraId="4883585E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04F37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tallal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p 198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BA1C3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972D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740AD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90AE2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11</w:t>
            </w:r>
          </w:p>
        </w:tc>
      </w:tr>
      <w:tr w:rsidR="00D03680" w:rsidRPr="006156AF" w14:paraId="2AADF9F9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1E6F0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ickok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g 2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5686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2B10E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F08B4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DCF13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6</w:t>
            </w:r>
          </w:p>
        </w:tc>
      </w:tr>
      <w:tr w:rsidR="00D03680" w:rsidRPr="006156AF" w14:paraId="385DD1B5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B98C6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ickok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g 2007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0E389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5BF22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25650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6288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59</w:t>
            </w:r>
          </w:p>
        </w:tc>
      </w:tr>
      <w:tr w:rsidR="00D03680" w:rsidRPr="006156AF" w14:paraId="086F23A5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2E09A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rauschecker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p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F313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0BAF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1835A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8E392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9</w:t>
            </w:r>
          </w:p>
        </w:tc>
      </w:tr>
      <w:tr w:rsidR="00D03680" w:rsidRPr="006156AF" w14:paraId="33B419DF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72EFC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wilson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m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2004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23C4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07679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DB64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6B61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1</w:t>
            </w:r>
          </w:p>
        </w:tc>
      </w:tr>
      <w:tr w:rsidR="00D03680" w:rsidRPr="006156AF" w14:paraId="6BCF618C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15C7A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cott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k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56D5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0853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343F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2D19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2</w:t>
            </w:r>
          </w:p>
        </w:tc>
      </w:tr>
      <w:tr w:rsidR="00D03680" w:rsidRPr="006156AF" w14:paraId="5130563D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E3405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binder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r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200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E568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AEB3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E52DA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D660B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2</w:t>
            </w:r>
          </w:p>
        </w:tc>
      </w:tr>
      <w:tr w:rsidR="00D03680" w:rsidRPr="006156AF" w14:paraId="79BA15D1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93C60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ickok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g 200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E140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332A0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9F50D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AADC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</w:tr>
      <w:tr w:rsidR="00D03680" w:rsidRPr="006156AF" w14:paraId="7D393A77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3E14B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peterson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ge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6E984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93CC0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C7CB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A93E9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2</w:t>
            </w:r>
          </w:p>
        </w:tc>
      </w:tr>
      <w:tr w:rsidR="00D03680" w:rsidRPr="006156AF" w14:paraId="38664086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4EBEE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isker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l 1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BD74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FE75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AAED3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1B3A9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4</w:t>
            </w:r>
          </w:p>
        </w:tc>
      </w:tr>
      <w:tr w:rsidR="00D03680" w:rsidRPr="006156AF" w14:paraId="4D1C3E58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61E56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mcclelland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l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86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691E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8EBEB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F606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21494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5</w:t>
            </w:r>
          </w:p>
        </w:tc>
      </w:tr>
      <w:tr w:rsidR="00D03680" w:rsidRPr="006156AF" w14:paraId="5178E8EF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081DF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goldinger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d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98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321EC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959BD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47D01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C64E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9</w:t>
            </w:r>
          </w:p>
        </w:tc>
      </w:tr>
      <w:tr w:rsidR="00D03680" w:rsidRPr="006156AF" w14:paraId="485E5A0E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CF6F0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norris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d 2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A0E10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A2A1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EA47A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8C58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4</w:t>
            </w:r>
          </w:p>
        </w:tc>
      </w:tr>
      <w:tr w:rsidR="00D03680" w:rsidRPr="006156AF" w14:paraId="5C3E1EF3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1A3A6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eimas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pd 1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00BF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7FBD0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448C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901FD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</w:tr>
      <w:tr w:rsidR="00D03680" w:rsidRPr="006156AF" w14:paraId="224E374A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63A86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kuhl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pk 1992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0163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25A7B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61A9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70101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43</w:t>
            </w:r>
          </w:p>
        </w:tc>
      </w:tr>
      <w:tr w:rsidR="00D03680" w:rsidRPr="006156AF" w14:paraId="4637740A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BE701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werker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f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84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9D20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B2703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4A171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22F90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57</w:t>
            </w:r>
          </w:p>
        </w:tc>
      </w:tr>
      <w:tr w:rsidR="00D03680" w:rsidRPr="006156AF" w14:paraId="2A41FA07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B7D78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tager cl 1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95CA1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365E1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836F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16D7B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6</w:t>
            </w:r>
          </w:p>
        </w:tc>
      </w:tr>
      <w:tr w:rsidR="00D03680" w:rsidRPr="006156AF" w14:paraId="7D9E6C56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19910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maye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j 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9CF54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3C587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D70C3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B9C7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</w:tr>
      <w:tr w:rsidR="00D03680" w:rsidRPr="006156AF" w14:paraId="1EC2D3A9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F2567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best c. 1995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AAFEA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B997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C6FC9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932E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5</w:t>
            </w:r>
          </w:p>
        </w:tc>
      </w:tr>
      <w:tr w:rsidR="00D03680" w:rsidRPr="006156AF" w14:paraId="260B3AEF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ECB05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kuhl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pk 2004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F4361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89B6E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FB7D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C3D5F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6</w:t>
            </w:r>
          </w:p>
        </w:tc>
      </w:tr>
      <w:tr w:rsidR="00D03680" w:rsidRPr="006156AF" w14:paraId="4A5F0EEC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09900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affran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r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1996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A54FE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B4C66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E9A68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647D9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6</w:t>
            </w:r>
          </w:p>
        </w:tc>
      </w:tr>
      <w:tr w:rsidR="00D03680" w:rsidRPr="006156AF" w14:paraId="536BA2A4" w14:textId="77777777" w:rsidTr="006156A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C4B53" w14:textId="77777777" w:rsidR="006156AF" w:rsidRPr="006156AF" w:rsidRDefault="006156AF" w:rsidP="006156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flege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.e</w:t>
            </w:r>
            <w:proofErr w:type="spellEnd"/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. 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295F5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F9392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D3164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C8BCB" w14:textId="77777777" w:rsidR="006156AF" w:rsidRPr="006156AF" w:rsidRDefault="006156AF" w:rsidP="006156A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6156A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4</w:t>
            </w:r>
          </w:p>
        </w:tc>
      </w:tr>
    </w:tbl>
    <w:p w14:paraId="6564D83E" w14:textId="77777777" w:rsidR="00386665" w:rsidRDefault="00386665" w:rsidP="00FF0F2F"/>
    <w:p w14:paraId="2D3D75D1" w14:textId="333723CA" w:rsidR="00FF0F2F" w:rsidRDefault="00FF0F2F" w:rsidP="00FF0F2F">
      <w:r>
        <w:lastRenderedPageBreak/>
        <w:t xml:space="preserve">Table </w:t>
      </w:r>
      <w:r w:rsidR="00C37CB2">
        <w:t>B</w:t>
      </w:r>
      <w:r>
        <w:t xml:space="preserve">. </w:t>
      </w:r>
      <w:r w:rsidRPr="00D03680">
        <w:t>Centrality statistics of each node</w:t>
      </w:r>
      <w:r>
        <w:t xml:space="preserve"> (vertex)</w:t>
      </w:r>
      <w:r w:rsidRPr="00D03680">
        <w:t xml:space="preserve"> </w:t>
      </w:r>
      <w:r>
        <w:t>in figure 7</w:t>
      </w:r>
      <w:r w:rsidRPr="00D03680">
        <w:t>.</w:t>
      </w:r>
      <w:r>
        <w:t xml:space="preserve"> Cluster column indicates the cluster each vertex belongs to. Cluster 1 = red; cluster 2 = blue; cluster 3 = gree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910"/>
        <w:gridCol w:w="1349"/>
        <w:gridCol w:w="1176"/>
        <w:gridCol w:w="1123"/>
      </w:tblGrid>
      <w:tr w:rsidR="00FF0F2F" w:rsidRPr="00FF0F2F" w14:paraId="6D04E49A" w14:textId="77777777" w:rsidTr="00FF0F2F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B87C57" w14:textId="0F44DFC3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V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ert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6DA17" w14:textId="00224168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D84161" w14:textId="77777777" w:rsid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Be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tw</w:t>
            </w: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eeness</w:t>
            </w:r>
            <w:proofErr w:type="spellEnd"/>
          </w:p>
          <w:p w14:paraId="56697EF1" w14:textId="37879E7F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86B9E" w14:textId="77777777" w:rsid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os</w:t>
            </w:r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eness</w:t>
            </w:r>
          </w:p>
          <w:p w14:paraId="2837D48B" w14:textId="25894E95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9B2A0B" w14:textId="77777777" w:rsid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P</w:t>
            </w: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agerank</w:t>
            </w:r>
            <w:proofErr w:type="spellEnd"/>
          </w:p>
          <w:p w14:paraId="00E1AF0B" w14:textId="4DB08996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entrality</w:t>
            </w:r>
          </w:p>
        </w:tc>
      </w:tr>
      <w:tr w:rsidR="00FF0F2F" w:rsidRPr="00FF0F2F" w14:paraId="2379563E" w14:textId="77777777" w:rsidTr="00FF0F2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DD35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werker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f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, 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29F9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08B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B3A9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452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5</w:t>
            </w:r>
          </w:p>
        </w:tc>
      </w:tr>
      <w:tr w:rsidR="00FF0F2F" w:rsidRPr="00FF0F2F" w14:paraId="4F760339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E5747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hoi d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6EE99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C391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.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67CE0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1513B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8</w:t>
            </w:r>
          </w:p>
        </w:tc>
      </w:tr>
      <w:tr w:rsidR="00FF0F2F" w:rsidRPr="00FF0F2F" w14:paraId="590FE552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683C9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werker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jf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AAD4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769C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17BA4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10A9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</w:tr>
      <w:tr w:rsidR="00FF0F2F" w:rsidRPr="00FF0F2F" w14:paraId="6949C37B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D69E8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kuhl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pk,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4D16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3553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.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9A454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219E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</w:tr>
      <w:tr w:rsidR="00FF0F2F" w:rsidRPr="00FF0F2F" w14:paraId="703527B9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D47D5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vouloumanos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a,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9A3C6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CC444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.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2164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E919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7</w:t>
            </w:r>
          </w:p>
        </w:tc>
      </w:tr>
      <w:tr w:rsidR="00FF0F2F" w:rsidRPr="00FF0F2F" w14:paraId="33CC038F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1CF6E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yeung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h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, 2013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F861A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876C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26AEB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C880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0</w:t>
            </w:r>
          </w:p>
        </w:tc>
      </w:tr>
      <w:tr w:rsidR="00FF0F2F" w:rsidRPr="00FF0F2F" w14:paraId="4546454B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15E91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ato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m, 2010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59D72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5DDC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AF4E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37182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7</w:t>
            </w:r>
          </w:p>
        </w:tc>
      </w:tr>
      <w:tr w:rsidR="00FF0F2F" w:rsidRPr="00FF0F2F" w14:paraId="7F1530BE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D2983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barnaud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ml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E433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52012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C27E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2DEA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45</w:t>
            </w:r>
          </w:p>
        </w:tc>
      </w:tr>
      <w:tr w:rsidR="00FF0F2F" w:rsidRPr="00FF0F2F" w14:paraId="245F28CF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BD511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treille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a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9EAA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CF8A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B86D8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0C917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7</w:t>
            </w:r>
          </w:p>
        </w:tc>
      </w:tr>
      <w:tr w:rsidR="00FF0F2F" w:rsidRPr="00FF0F2F" w14:paraId="13FCA349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D628A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chmitz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j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A441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2046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1025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4CD8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</w:tr>
      <w:tr w:rsidR="00FF0F2F" w:rsidRPr="00FF0F2F" w14:paraId="1A7D5FB7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0DDB1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laurent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r,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5B5A7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6A628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8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101E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1FB2A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58</w:t>
            </w:r>
          </w:p>
        </w:tc>
      </w:tr>
      <w:tr w:rsidR="00FF0F2F" w:rsidRPr="00FF0F2F" w14:paraId="38F1E6A1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DA0B5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irwin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j, 2017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B268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2F784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.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E6C4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DAEA6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8</w:t>
            </w:r>
          </w:p>
        </w:tc>
      </w:tr>
      <w:tr w:rsidR="00FF0F2F" w:rsidRPr="00FF0F2F" w14:paraId="7E7F383D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97D8A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ato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m, 2013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1E2C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70A9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D680B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D422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6</w:t>
            </w:r>
          </w:p>
        </w:tc>
      </w:tr>
      <w:tr w:rsidR="00FF0F2F" w:rsidRPr="00FF0F2F" w14:paraId="01947332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D825B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grabski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k, 2013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EC330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2D217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2AB66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6493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46</w:t>
            </w:r>
          </w:p>
        </w:tc>
      </w:tr>
      <w:tr w:rsidR="00FF0F2F" w:rsidRPr="00FF0F2F" w14:paraId="134561AE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3E3F6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anchez-garcia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c,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D20F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5BB48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.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E8B0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9600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2</w:t>
            </w:r>
          </w:p>
        </w:tc>
      </w:tr>
      <w:tr w:rsidR="00FF0F2F" w:rsidRPr="00FF0F2F" w14:paraId="3ACC383A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11D16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bernstein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le,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5BCC4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79B00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202C6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1537A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7</w:t>
            </w:r>
          </w:p>
        </w:tc>
      </w:tr>
      <w:tr w:rsidR="00FF0F2F" w:rsidRPr="00FF0F2F" w14:paraId="6B32DA57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5D8CB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ickok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g, 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AC7C6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EE39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D66C8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CBB1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9</w:t>
            </w:r>
          </w:p>
        </w:tc>
      </w:tr>
      <w:tr w:rsidR="00FF0F2F" w:rsidRPr="00FF0F2F" w14:paraId="4A3966EF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F2C27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tremblay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p, 2011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D810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CA1F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F780B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D37FB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2</w:t>
            </w:r>
          </w:p>
        </w:tc>
      </w:tr>
      <w:tr w:rsidR="00FF0F2F" w:rsidRPr="00FF0F2F" w14:paraId="7532F3F8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EB4FF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ickok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g, 2011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249C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4C7B6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E4CF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C3E67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9</w:t>
            </w:r>
          </w:p>
        </w:tc>
      </w:tr>
      <w:tr w:rsidR="00FF0F2F" w:rsidRPr="00FF0F2F" w14:paraId="103AAB86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6695B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awkins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s, 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49010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7A50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2067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F84E8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</w:tr>
      <w:tr w:rsidR="00FF0F2F" w:rsidRPr="00FF0F2F" w14:paraId="71ECE156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2F53E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feldman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nh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, 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722E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256BB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5E59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5279A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5</w:t>
            </w:r>
          </w:p>
        </w:tc>
      </w:tr>
      <w:tr w:rsidR="00FF0F2F" w:rsidRPr="00FF0F2F" w14:paraId="1E5DD419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D8865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baese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-berk mm, 2019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650B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4A939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CB0A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27C78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6</w:t>
            </w:r>
          </w:p>
        </w:tc>
      </w:tr>
      <w:tr w:rsidR="00FF0F2F" w:rsidRPr="00FF0F2F" w14:paraId="68688076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E8805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eald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lm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,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4DF7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E96A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2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743A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AA77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6</w:t>
            </w:r>
          </w:p>
        </w:tc>
      </w:tr>
      <w:tr w:rsidR="00FF0F2F" w:rsidRPr="00FF0F2F" w14:paraId="7BEC92DD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51A18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blank h,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6BB6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0FA9F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B7E2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46B1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4</w:t>
            </w:r>
          </w:p>
        </w:tc>
      </w:tr>
      <w:tr w:rsidR="00FF0F2F" w:rsidRPr="00FF0F2F" w14:paraId="58E5BD7C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B15C1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fowler ca,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E757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E1739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DC53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4A5B3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0</w:t>
            </w:r>
          </w:p>
        </w:tc>
      </w:tr>
      <w:tr w:rsidR="00FF0F2F" w:rsidRPr="00FF0F2F" w14:paraId="5A4B6234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328C0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hristiansen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mh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,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EF40B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4F68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19427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DAA4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28</w:t>
            </w:r>
          </w:p>
        </w:tc>
      </w:tr>
      <w:tr w:rsidR="00FF0F2F" w:rsidRPr="00FF0F2F" w14:paraId="7447B60C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34600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kleinschmidt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df, 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13110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3FC18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.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AF0EC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95D29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8</w:t>
            </w:r>
          </w:p>
        </w:tc>
      </w:tr>
      <w:tr w:rsidR="00FF0F2F" w:rsidRPr="00FF0F2F" w14:paraId="07372419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FE77C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heald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</w:t>
            </w: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slm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, 2014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08D70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ED23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1.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42BC1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F4A6D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</w:tr>
      <w:tr w:rsidR="00FF0F2F" w:rsidRPr="00FF0F2F" w14:paraId="24BDA2A5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08728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proofErr w:type="spellStart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guediche</w:t>
            </w:r>
            <w:proofErr w:type="spellEnd"/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 xml:space="preserve"> s,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DEC97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A1547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F160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C6D66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3</w:t>
            </w:r>
          </w:p>
        </w:tc>
      </w:tr>
      <w:tr w:rsidR="00FF0F2F" w:rsidRPr="00FF0F2F" w14:paraId="7EAC7D8E" w14:textId="77777777" w:rsidTr="00FF0F2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55D73" w14:textId="77777777" w:rsidR="00FF0F2F" w:rsidRPr="00FF0F2F" w:rsidRDefault="00FF0F2F" w:rsidP="00FF0F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calabrese a, 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EBF85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63AB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4.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8544E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7008A" w14:textId="77777777" w:rsidR="00FF0F2F" w:rsidRPr="00FF0F2F" w:rsidRDefault="00FF0F2F" w:rsidP="00FF0F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CN"/>
              </w:rPr>
            </w:pPr>
            <w:r w:rsidRPr="00FF0F2F">
              <w:rPr>
                <w:rFonts w:eastAsia="Times New Roman" w:cs="Times New Roman"/>
                <w:color w:val="000000"/>
                <w:szCs w:val="24"/>
                <w:lang w:val="en-AU" w:eastAsia="zh-CN"/>
              </w:rPr>
              <w:t>0.040</w:t>
            </w:r>
          </w:p>
        </w:tc>
      </w:tr>
    </w:tbl>
    <w:p w14:paraId="6267ED28" w14:textId="77777777" w:rsidR="00FF0F2F" w:rsidRDefault="00FF0F2F" w:rsidP="00654E8F">
      <w:pPr>
        <w:spacing w:before="240"/>
      </w:pPr>
    </w:p>
    <w:p w14:paraId="45B7EB02" w14:textId="77777777" w:rsidR="00FF0F2F" w:rsidRPr="001549D3" w:rsidRDefault="00FF0F2F" w:rsidP="00654E8F">
      <w:pPr>
        <w:spacing w:before="240"/>
      </w:pPr>
    </w:p>
    <w:sectPr w:rsidR="00FF0F2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14C73" w14:textId="77777777" w:rsidR="009121CD" w:rsidRDefault="009121CD" w:rsidP="00117666">
      <w:pPr>
        <w:spacing w:after="0"/>
      </w:pPr>
      <w:r>
        <w:separator/>
      </w:r>
    </w:p>
  </w:endnote>
  <w:endnote w:type="continuationSeparator" w:id="0">
    <w:p w14:paraId="01BF4C89" w14:textId="77777777" w:rsidR="009121CD" w:rsidRDefault="009121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4E448" w14:textId="77777777" w:rsidR="009121CD" w:rsidRDefault="009121CD" w:rsidP="00117666">
      <w:pPr>
        <w:spacing w:after="0"/>
      </w:pPr>
      <w:r>
        <w:separator/>
      </w:r>
    </w:p>
  </w:footnote>
  <w:footnote w:type="continuationSeparator" w:id="0">
    <w:p w14:paraId="1E9B0425" w14:textId="77777777" w:rsidR="009121CD" w:rsidRDefault="009121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66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56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21C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07FA"/>
    <w:rsid w:val="00AB6715"/>
    <w:rsid w:val="00B1671E"/>
    <w:rsid w:val="00B25EB8"/>
    <w:rsid w:val="00B37F4D"/>
    <w:rsid w:val="00C37CB2"/>
    <w:rsid w:val="00C52A7B"/>
    <w:rsid w:val="00C56BAF"/>
    <w:rsid w:val="00C679AA"/>
    <w:rsid w:val="00C75972"/>
    <w:rsid w:val="00CD066B"/>
    <w:rsid w:val="00CE4FEE"/>
    <w:rsid w:val="00D0368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349"/>
    <w:rsid w:val="00F46900"/>
    <w:rsid w:val="00F61D89"/>
    <w:rsid w:val="00FF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qiang Chen</cp:lastModifiedBy>
  <cp:revision>4</cp:revision>
  <cp:lastPrinted>2013-10-03T12:51:00Z</cp:lastPrinted>
  <dcterms:created xsi:type="dcterms:W3CDTF">2021-11-22T07:43:00Z</dcterms:created>
  <dcterms:modified xsi:type="dcterms:W3CDTF">2021-11-25T08:42:00Z</dcterms:modified>
</cp:coreProperties>
</file>